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2F4ED" w14:textId="47974AED" w:rsidR="007C28EF" w:rsidRPr="00390D93" w:rsidRDefault="007C28EF" w:rsidP="007C28EF">
      <w:pPr>
        <w:pStyle w:val="Heading1"/>
        <w:spacing w:line="240" w:lineRule="auto"/>
        <w:rPr>
          <w:sz w:val="22"/>
          <w:szCs w:val="22"/>
          <w:lang w:val="en-US"/>
        </w:rPr>
      </w:pPr>
      <w:bookmarkStart w:id="0" w:name="_Hlk102632886"/>
      <w:r w:rsidRPr="00390D93">
        <w:rPr>
          <w:sz w:val="22"/>
          <w:szCs w:val="22"/>
          <w:lang w:val="en-US"/>
        </w:rPr>
        <w:t xml:space="preserve">Supplement </w:t>
      </w:r>
      <w:r w:rsidRPr="00390D93">
        <w:rPr>
          <w:b w:val="0"/>
          <w:bCs w:val="0"/>
          <w:sz w:val="22"/>
          <w:szCs w:val="22"/>
          <w:lang w:val="en-US"/>
        </w:rPr>
        <w:t xml:space="preserve">to </w:t>
      </w:r>
      <w:r w:rsidRPr="00390D93">
        <w:rPr>
          <w:b w:val="0"/>
          <w:bCs w:val="0"/>
          <w:i/>
          <w:iCs/>
          <w:sz w:val="22"/>
          <w:szCs w:val="22"/>
          <w:lang w:val="en-US"/>
        </w:rPr>
        <w:t>Safety of upadacitinib in Latin American patients with rheumatoid arthritis: an integrated safety analysis of the SELECT phase 3 clinical program</w:t>
      </w:r>
      <w:r w:rsidRPr="00390D93">
        <w:rPr>
          <w:b w:val="0"/>
          <w:bCs w:val="0"/>
          <w:sz w:val="22"/>
          <w:szCs w:val="22"/>
          <w:lang w:val="en-US"/>
        </w:rPr>
        <w:t xml:space="preserve"> by Adriana Maria Kakehasi (amkakehasi@gmail.com; Hospital das Clínicas, Universidade Federal de Minas Gerais, Belo Horizonte, MG, Brazil) and Sebastião Cezar Radominski, Marcos Daniel Baravalle, Fedra Consuelo Irazoque Palazuelos, Conrado Garcia-Garcia, Maysa Silva Arruda, Marco Curi, John Liu, </w:t>
      </w:r>
      <w:r w:rsidR="00AA14F0">
        <w:rPr>
          <w:b w:val="0"/>
          <w:bCs w:val="0"/>
          <w:sz w:val="22"/>
          <w:szCs w:val="22"/>
          <w:lang w:val="en-US"/>
        </w:rPr>
        <w:t xml:space="preserve">Meihua Qiao, </w:t>
      </w:r>
      <w:r w:rsidRPr="00390D93">
        <w:rPr>
          <w:b w:val="0"/>
          <w:bCs w:val="0"/>
          <w:sz w:val="22"/>
          <w:szCs w:val="22"/>
          <w:lang w:val="en-US"/>
        </w:rPr>
        <w:t>Patricia Velez-Sanchez, Juan Ignacio Vargas</w:t>
      </w:r>
    </w:p>
    <w:p w14:paraId="3C37E289" w14:textId="122B3A38" w:rsidR="007C28EF" w:rsidRPr="00390D93" w:rsidRDefault="00581E0F" w:rsidP="007C28EF">
      <w:pPr>
        <w:rPr>
          <w:lang w:val="en-US"/>
        </w:rPr>
      </w:pPr>
      <w:r w:rsidRPr="00390D93">
        <w:rPr>
          <w:rFonts w:eastAsia="Cambria" w:cstheme="minorHAnsi"/>
          <w:b/>
          <w:bCs/>
          <w:lang w:val="en-US"/>
        </w:rPr>
        <w:t>Supplementary Table 1</w:t>
      </w:r>
      <w:r w:rsidRPr="00390D93">
        <w:rPr>
          <w:rFonts w:eastAsia="Cambria" w:cstheme="minorHAnsi"/>
          <w:lang w:val="en-US"/>
        </w:rPr>
        <w:t xml:space="preserve"> </w:t>
      </w:r>
      <w:r w:rsidR="007C28EF" w:rsidRPr="00390D93">
        <w:rPr>
          <w:rFonts w:cstheme="minorHAnsi"/>
          <w:lang w:val="en-US"/>
        </w:rPr>
        <w:t xml:space="preserve">Study </w:t>
      </w:r>
      <w:r w:rsidRPr="00390D93">
        <w:rPr>
          <w:rFonts w:cstheme="minorHAnsi"/>
          <w:lang w:val="en-US"/>
        </w:rPr>
        <w:t>characteristic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684"/>
        <w:gridCol w:w="2047"/>
        <w:gridCol w:w="2046"/>
        <w:gridCol w:w="2046"/>
        <w:gridCol w:w="2046"/>
        <w:gridCol w:w="2046"/>
        <w:gridCol w:w="2043"/>
      </w:tblGrid>
      <w:tr w:rsidR="00390D93" w:rsidRPr="00390D93" w14:paraId="5EC097E7" w14:textId="77777777" w:rsidTr="006F04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single" w:sz="4" w:space="0" w:color="auto"/>
              <w:bottom w:val="single" w:sz="8" w:space="0" w:color="auto"/>
            </w:tcBorders>
          </w:tcPr>
          <w:p w14:paraId="46FA643B" w14:textId="77777777" w:rsidR="007C28EF" w:rsidRPr="00390D93" w:rsidRDefault="007C28EF" w:rsidP="006F0432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733" w:type="pct"/>
            <w:tcBorders>
              <w:top w:val="single" w:sz="4" w:space="0" w:color="auto"/>
              <w:bottom w:val="single" w:sz="8" w:space="0" w:color="auto"/>
            </w:tcBorders>
          </w:tcPr>
          <w:p w14:paraId="0EE409B2" w14:textId="77777777" w:rsidR="007C28EF" w:rsidRPr="00390D93" w:rsidRDefault="007C28EF" w:rsidP="006F043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SELECT-EARLY</w:t>
            </w:r>
            <w:r w:rsidRPr="00390D93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br/>
              <w:t>(NCT02706873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8" w:space="0" w:color="auto"/>
            </w:tcBorders>
          </w:tcPr>
          <w:p w14:paraId="5D54B878" w14:textId="77777777" w:rsidR="007C28EF" w:rsidRPr="00390D93" w:rsidRDefault="007C28EF" w:rsidP="006F043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SELECT-NEXT</w:t>
            </w:r>
          </w:p>
          <w:p w14:paraId="1635C663" w14:textId="77777777" w:rsidR="007C28EF" w:rsidRPr="00390D93" w:rsidRDefault="007C28EF" w:rsidP="006F043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(NCT02675426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8" w:space="0" w:color="auto"/>
            </w:tcBorders>
          </w:tcPr>
          <w:p w14:paraId="280881EF" w14:textId="77777777" w:rsidR="007C28EF" w:rsidRPr="00390D93" w:rsidRDefault="007C28EF" w:rsidP="006F043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390D93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SELECT-MONOTHERAPY</w:t>
            </w:r>
          </w:p>
          <w:p w14:paraId="696D699D" w14:textId="77777777" w:rsidR="007C28EF" w:rsidRPr="00390D93" w:rsidRDefault="007C28EF" w:rsidP="006F043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(NCT02706951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8" w:space="0" w:color="auto"/>
            </w:tcBorders>
          </w:tcPr>
          <w:p w14:paraId="2579AA4B" w14:textId="77777777" w:rsidR="007C28EF" w:rsidRPr="00390D93" w:rsidRDefault="007C28EF" w:rsidP="006F043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SELECT-COMPARE</w:t>
            </w:r>
            <w:r w:rsidRPr="00390D93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br/>
              <w:t>(NCT02629159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8" w:space="0" w:color="auto"/>
            </w:tcBorders>
          </w:tcPr>
          <w:p w14:paraId="4786B532" w14:textId="77777777" w:rsidR="007C28EF" w:rsidRPr="00390D93" w:rsidRDefault="007C28EF" w:rsidP="006F043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390D93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SELECT-BEYOND</w:t>
            </w:r>
            <w:r w:rsidRPr="00390D93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br/>
              <w:t>(NCT02706847)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8" w:space="0" w:color="auto"/>
            </w:tcBorders>
          </w:tcPr>
          <w:p w14:paraId="15E2109D" w14:textId="77777777" w:rsidR="007C28EF" w:rsidRPr="00390D93" w:rsidRDefault="007C28EF" w:rsidP="006F043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390D93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SELECT-CHOICE</w:t>
            </w:r>
          </w:p>
          <w:p w14:paraId="1CA41B86" w14:textId="77777777" w:rsidR="007C28EF" w:rsidRPr="00390D93" w:rsidRDefault="007C28EF" w:rsidP="006F043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(NCT03086343)</w:t>
            </w:r>
          </w:p>
        </w:tc>
      </w:tr>
      <w:tr w:rsidR="00390D93" w:rsidRPr="00390D93" w14:paraId="5D3C8E8F" w14:textId="77777777" w:rsidTr="006F0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single" w:sz="8" w:space="0" w:color="auto"/>
              <w:bottom w:val="nil"/>
            </w:tcBorders>
            <w:hideMark/>
          </w:tcPr>
          <w:p w14:paraId="1D9069EA" w14:textId="77777777" w:rsidR="007C28EF" w:rsidRPr="00390D93" w:rsidRDefault="007C28EF" w:rsidP="006F0432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733" w:type="pct"/>
            <w:tcBorders>
              <w:top w:val="single" w:sz="8" w:space="0" w:color="auto"/>
              <w:bottom w:val="nil"/>
            </w:tcBorders>
            <w:hideMark/>
          </w:tcPr>
          <w:p w14:paraId="483BE630" w14:textId="77777777" w:rsidR="007C28EF" w:rsidRPr="00390D93" w:rsidRDefault="007C28EF" w:rsidP="006F0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MTX-naïve</w:t>
            </w:r>
          </w:p>
        </w:tc>
        <w:tc>
          <w:tcPr>
            <w:tcW w:w="733" w:type="pct"/>
            <w:tcBorders>
              <w:top w:val="single" w:sz="8" w:space="0" w:color="auto"/>
              <w:bottom w:val="nil"/>
            </w:tcBorders>
            <w:hideMark/>
          </w:tcPr>
          <w:p w14:paraId="3CFA9169" w14:textId="77777777" w:rsidR="007C28EF" w:rsidRPr="00390D93" w:rsidRDefault="007C28EF" w:rsidP="006F0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csDMARD-IR</w:t>
            </w:r>
          </w:p>
        </w:tc>
        <w:tc>
          <w:tcPr>
            <w:tcW w:w="733" w:type="pct"/>
            <w:tcBorders>
              <w:top w:val="single" w:sz="8" w:space="0" w:color="auto"/>
              <w:bottom w:val="nil"/>
            </w:tcBorders>
          </w:tcPr>
          <w:p w14:paraId="73A9380B" w14:textId="77777777" w:rsidR="007C28EF" w:rsidRPr="00390D93" w:rsidRDefault="007C28EF" w:rsidP="006F0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MTX-IR</w:t>
            </w:r>
          </w:p>
        </w:tc>
        <w:tc>
          <w:tcPr>
            <w:tcW w:w="733" w:type="pct"/>
            <w:tcBorders>
              <w:top w:val="single" w:sz="8" w:space="0" w:color="auto"/>
              <w:bottom w:val="nil"/>
            </w:tcBorders>
          </w:tcPr>
          <w:p w14:paraId="3DD7E21A" w14:textId="77777777" w:rsidR="007C28EF" w:rsidRPr="00390D93" w:rsidRDefault="007C28EF" w:rsidP="006F0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MTX-IR</w:t>
            </w:r>
          </w:p>
        </w:tc>
        <w:tc>
          <w:tcPr>
            <w:tcW w:w="733" w:type="pct"/>
            <w:tcBorders>
              <w:top w:val="single" w:sz="8" w:space="0" w:color="auto"/>
              <w:bottom w:val="nil"/>
            </w:tcBorders>
            <w:hideMark/>
          </w:tcPr>
          <w:p w14:paraId="1E09CCB3" w14:textId="77777777" w:rsidR="007C28EF" w:rsidRPr="00390D93" w:rsidRDefault="007C28EF" w:rsidP="006F0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bDMARD-IR</w:t>
            </w:r>
          </w:p>
        </w:tc>
        <w:tc>
          <w:tcPr>
            <w:tcW w:w="732" w:type="pct"/>
            <w:tcBorders>
              <w:top w:val="single" w:sz="8" w:space="0" w:color="auto"/>
              <w:bottom w:val="nil"/>
            </w:tcBorders>
          </w:tcPr>
          <w:p w14:paraId="78FEACEA" w14:textId="77777777" w:rsidR="007C28EF" w:rsidRPr="00390D93" w:rsidRDefault="007C28EF" w:rsidP="006F0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bCs/>
                <w:sz w:val="20"/>
                <w:szCs w:val="20"/>
                <w:lang w:val="en-US"/>
              </w:rPr>
              <w:t>bDMARD-IR</w:t>
            </w:r>
          </w:p>
        </w:tc>
      </w:tr>
      <w:tr w:rsidR="00390D93" w:rsidRPr="00390D93" w14:paraId="4BA2F8AB" w14:textId="77777777" w:rsidTr="006F043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nil"/>
              <w:bottom w:val="nil"/>
            </w:tcBorders>
          </w:tcPr>
          <w:p w14:paraId="7735E008" w14:textId="77777777" w:rsidR="007C28EF" w:rsidRPr="00390D93" w:rsidRDefault="007C28EF" w:rsidP="006F0432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Overall number of patients randomized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68E09C2C" w14:textId="6AFEAF48" w:rsidR="007C28EF" w:rsidRPr="00390D93" w:rsidRDefault="001A3FCD" w:rsidP="006F0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47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0BD43B33" w14:textId="77777777" w:rsidR="007C28EF" w:rsidRPr="00390D93" w:rsidRDefault="007C28EF" w:rsidP="006F0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661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67EFC6A0" w14:textId="77777777" w:rsidR="007C28EF" w:rsidRPr="00390D93" w:rsidRDefault="007C28EF" w:rsidP="006F0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648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74A3E3AE" w14:textId="77777777" w:rsidR="007C28EF" w:rsidRPr="00390D93" w:rsidRDefault="007C28EF" w:rsidP="006F0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1629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4E627835" w14:textId="77777777" w:rsidR="007C28EF" w:rsidRPr="00390D93" w:rsidRDefault="007C28EF" w:rsidP="006F0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499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32AA559B" w14:textId="77777777" w:rsidR="007C28EF" w:rsidRPr="00390D93" w:rsidRDefault="007C28EF" w:rsidP="006F0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bCs/>
                <w:sz w:val="20"/>
                <w:szCs w:val="20"/>
                <w:lang w:val="en-US"/>
              </w:rPr>
              <w:t>613</w:t>
            </w:r>
          </w:p>
        </w:tc>
      </w:tr>
      <w:tr w:rsidR="00390D93" w:rsidRPr="00390D93" w14:paraId="2ED0DCF9" w14:textId="77777777" w:rsidTr="006F0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nil"/>
              <w:bottom w:val="nil"/>
            </w:tcBorders>
          </w:tcPr>
          <w:p w14:paraId="462A9E66" w14:textId="77777777" w:rsidR="007C28EF" w:rsidRPr="00390D93" w:rsidRDefault="007C28EF" w:rsidP="006F0432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Background treatment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6C0B8692" w14:textId="77777777" w:rsidR="007C28EF" w:rsidRPr="00390D93" w:rsidRDefault="007C28EF" w:rsidP="006F0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—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11366EE0" w14:textId="77777777" w:rsidR="007C28EF" w:rsidRPr="00390D93" w:rsidRDefault="007C28EF" w:rsidP="006F0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csDMARDs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70484723" w14:textId="77777777" w:rsidR="007C28EF" w:rsidRPr="00390D93" w:rsidRDefault="007C28EF" w:rsidP="006F0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—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1FDDF9A9" w14:textId="77777777" w:rsidR="007C28EF" w:rsidRPr="00390D93" w:rsidRDefault="007C28EF" w:rsidP="006F0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MTX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21BF8A42" w14:textId="77777777" w:rsidR="007C28EF" w:rsidRPr="00390D93" w:rsidRDefault="007C28EF" w:rsidP="006F0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csDMARDs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4C27D2DA" w14:textId="77777777" w:rsidR="007C28EF" w:rsidRPr="00390D93" w:rsidRDefault="007C28EF" w:rsidP="006F0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bCs/>
                <w:sz w:val="20"/>
                <w:szCs w:val="20"/>
                <w:lang w:val="en-US"/>
              </w:rPr>
              <w:t>csDMARDs</w:t>
            </w:r>
          </w:p>
        </w:tc>
      </w:tr>
      <w:tr w:rsidR="00390D93" w:rsidRPr="00390D93" w14:paraId="6E28291E" w14:textId="77777777" w:rsidTr="006F043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nil"/>
              <w:bottom w:val="nil"/>
            </w:tcBorders>
          </w:tcPr>
          <w:p w14:paraId="1DBA05E4" w14:textId="77777777" w:rsidR="007C28EF" w:rsidRPr="00390D93" w:rsidRDefault="007C28EF" w:rsidP="006F0432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Arms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0480AF9C" w14:textId="77777777" w:rsidR="007C28EF" w:rsidRPr="00390D93" w:rsidRDefault="007C28EF" w:rsidP="006F0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UPA 7.5 mg</w:t>
            </w:r>
            <w:r w:rsidRPr="00390D9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7DD947D" w14:textId="77777777" w:rsidR="007C28EF" w:rsidRPr="00390D93" w:rsidRDefault="007C28EF" w:rsidP="006F0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UPA 15 mg</w:t>
            </w:r>
          </w:p>
          <w:p w14:paraId="6A966EAD" w14:textId="77777777" w:rsidR="007C28EF" w:rsidRPr="00390D93" w:rsidRDefault="007C28EF" w:rsidP="006F0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UPA 30 mg</w:t>
            </w:r>
          </w:p>
          <w:p w14:paraId="2820D8F0" w14:textId="77777777" w:rsidR="007C28EF" w:rsidRPr="00390D93" w:rsidRDefault="007C28EF" w:rsidP="006F0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MTX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0F2F2CDB" w14:textId="77777777" w:rsidR="007C28EF" w:rsidRPr="00390D93" w:rsidRDefault="007C28EF" w:rsidP="006F0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UPA 15 mg</w:t>
            </w:r>
          </w:p>
          <w:p w14:paraId="1FD893D8" w14:textId="77777777" w:rsidR="007C28EF" w:rsidRPr="00390D93" w:rsidRDefault="007C28EF" w:rsidP="006F0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UPA 30 mg</w:t>
            </w:r>
          </w:p>
          <w:p w14:paraId="52AC877B" w14:textId="77777777" w:rsidR="007C28EF" w:rsidRPr="00390D93" w:rsidRDefault="007C28EF" w:rsidP="006F0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PBO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3FD6547F" w14:textId="77777777" w:rsidR="007C28EF" w:rsidRPr="00390D93" w:rsidRDefault="007C28EF" w:rsidP="006F0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UPA 15 mg</w:t>
            </w:r>
          </w:p>
          <w:p w14:paraId="1C746BAC" w14:textId="77777777" w:rsidR="007C28EF" w:rsidRPr="00390D93" w:rsidRDefault="007C28EF" w:rsidP="006F0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UPA 30 mg</w:t>
            </w:r>
          </w:p>
          <w:p w14:paraId="39536FAA" w14:textId="77777777" w:rsidR="007C28EF" w:rsidRPr="00390D93" w:rsidRDefault="007C28EF" w:rsidP="006F0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MTX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50EF9FDA" w14:textId="77777777" w:rsidR="007C28EF" w:rsidRPr="00390D93" w:rsidRDefault="007C28EF" w:rsidP="006F0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UPA 15 mg</w:t>
            </w:r>
          </w:p>
          <w:p w14:paraId="13D458E5" w14:textId="77777777" w:rsidR="007C28EF" w:rsidRPr="00390D93" w:rsidRDefault="007C28EF" w:rsidP="006F0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ADA 40 mg</w:t>
            </w:r>
          </w:p>
          <w:p w14:paraId="546315D8" w14:textId="77777777" w:rsidR="007C28EF" w:rsidRPr="00390D93" w:rsidRDefault="007C28EF" w:rsidP="006F0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PBO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7849D256" w14:textId="77777777" w:rsidR="007C28EF" w:rsidRPr="00390D93" w:rsidRDefault="007C28EF" w:rsidP="006F0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UPA 15 mg</w:t>
            </w:r>
          </w:p>
          <w:p w14:paraId="43172966" w14:textId="77777777" w:rsidR="007C28EF" w:rsidRPr="00390D93" w:rsidRDefault="007C28EF" w:rsidP="006F0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UPA 30 mg</w:t>
            </w:r>
          </w:p>
          <w:p w14:paraId="6A9C0724" w14:textId="77777777" w:rsidR="007C28EF" w:rsidRPr="00390D93" w:rsidRDefault="007C28EF" w:rsidP="006F0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PBO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7ECAEF27" w14:textId="77777777" w:rsidR="007C28EF" w:rsidRPr="00390D93" w:rsidRDefault="007C28EF" w:rsidP="006F0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UPA 15 mg</w:t>
            </w:r>
          </w:p>
          <w:p w14:paraId="4A45ADC5" w14:textId="77777777" w:rsidR="007C28EF" w:rsidRPr="00390D93" w:rsidRDefault="007C28EF" w:rsidP="006F0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ABA</w:t>
            </w:r>
          </w:p>
        </w:tc>
      </w:tr>
      <w:tr w:rsidR="00390D93" w:rsidRPr="00390D93" w14:paraId="653B3F40" w14:textId="77777777" w:rsidTr="006F0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nil"/>
              <w:bottom w:val="nil"/>
            </w:tcBorders>
          </w:tcPr>
          <w:p w14:paraId="15BE59D7" w14:textId="77777777" w:rsidR="007C28EF" w:rsidRPr="00390D93" w:rsidRDefault="007C28EF" w:rsidP="006F0432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Primary endpoint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42893CFC" w14:textId="32F67466" w:rsidR="007C28EF" w:rsidRPr="00390D93" w:rsidRDefault="007C28EF" w:rsidP="006F0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ACR50 at week 12, and DAS28(CRP) &lt;</w:t>
            </w:r>
            <w:r w:rsidR="00B83F88" w:rsidRPr="00390D9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90D93">
              <w:rPr>
                <w:rFonts w:cstheme="minorHAnsi"/>
                <w:sz w:val="20"/>
                <w:szCs w:val="20"/>
                <w:lang w:val="en-US"/>
              </w:rPr>
              <w:t>2.6 at week 24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25F56C03" w14:textId="28CE2F73" w:rsidR="007C28EF" w:rsidRPr="00390D93" w:rsidRDefault="007C28EF" w:rsidP="006F0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ACR20 at week 12, and DAS28(CRP) ≤</w:t>
            </w:r>
            <w:r w:rsidR="00B83F88" w:rsidRPr="00390D9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90D93">
              <w:rPr>
                <w:rFonts w:cstheme="minorHAnsi"/>
                <w:sz w:val="20"/>
                <w:szCs w:val="20"/>
                <w:lang w:val="en-US"/>
              </w:rPr>
              <w:t>3.2 at week 12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533D681C" w14:textId="69214B49" w:rsidR="007C28EF" w:rsidRPr="00390D93" w:rsidRDefault="007C28EF" w:rsidP="006F0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ACR20 at week 14, and DAS28(CRP) ≤</w:t>
            </w:r>
            <w:r w:rsidR="00B83F88" w:rsidRPr="00390D9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90D93">
              <w:rPr>
                <w:rFonts w:cstheme="minorHAnsi"/>
                <w:sz w:val="20"/>
                <w:szCs w:val="20"/>
                <w:lang w:val="en-US"/>
              </w:rPr>
              <w:t>3.2 at week 14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75CFDCC6" w14:textId="11E155C2" w:rsidR="007C28EF" w:rsidRPr="00390D93" w:rsidRDefault="007C28EF" w:rsidP="006F0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ACR20 at week 12, and DAS28(CRP) &lt;</w:t>
            </w:r>
            <w:r w:rsidR="00B83F88" w:rsidRPr="00390D9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90D93">
              <w:rPr>
                <w:rFonts w:cstheme="minorHAnsi"/>
                <w:sz w:val="20"/>
                <w:szCs w:val="20"/>
                <w:lang w:val="en-US"/>
              </w:rPr>
              <w:t>2.6 at week 12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425599A1" w14:textId="13BF373C" w:rsidR="007C28EF" w:rsidRPr="00390D93" w:rsidRDefault="007C28EF" w:rsidP="006F0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ACR20 at week 12, and DAS28(CRP) ≤</w:t>
            </w:r>
            <w:r w:rsidR="00B83F88" w:rsidRPr="00390D9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90D93">
              <w:rPr>
                <w:rFonts w:cstheme="minorHAnsi"/>
                <w:sz w:val="20"/>
                <w:szCs w:val="20"/>
                <w:lang w:val="en-US"/>
              </w:rPr>
              <w:t>3.2 at week 12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68F39F82" w14:textId="77777777" w:rsidR="007C28EF" w:rsidRPr="00390D93" w:rsidRDefault="007C28EF" w:rsidP="006F0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bCs/>
                <w:sz w:val="20"/>
                <w:szCs w:val="20"/>
                <w:lang w:val="en-US"/>
              </w:rPr>
              <w:t xml:space="preserve">Change from baseline in </w:t>
            </w:r>
            <w:r w:rsidRPr="00390D93">
              <w:rPr>
                <w:rFonts w:cstheme="minorHAnsi"/>
                <w:sz w:val="20"/>
                <w:szCs w:val="20"/>
                <w:lang w:val="en-US"/>
              </w:rPr>
              <w:t>DAS28(CRP) at week 12</w:t>
            </w:r>
          </w:p>
        </w:tc>
      </w:tr>
      <w:tr w:rsidR="00390D93" w:rsidRPr="00390D93" w14:paraId="2735B762" w14:textId="77777777" w:rsidTr="006F043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nil"/>
              <w:bottom w:val="nil"/>
            </w:tcBorders>
            <w:hideMark/>
          </w:tcPr>
          <w:p w14:paraId="2CF67236" w14:textId="77777777" w:rsidR="007C28EF" w:rsidRPr="00390D93" w:rsidRDefault="007C28EF" w:rsidP="006F0432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Duration of randomized, double-blind study period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0588540B" w14:textId="77777777" w:rsidR="007C28EF" w:rsidRPr="00390D93" w:rsidRDefault="007C28EF" w:rsidP="006F0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48 weeks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5A0CD5FA" w14:textId="77777777" w:rsidR="007C28EF" w:rsidRPr="00390D93" w:rsidRDefault="007C28EF" w:rsidP="006F0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12 weeks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3979C990" w14:textId="77777777" w:rsidR="007C28EF" w:rsidRPr="00390D93" w:rsidRDefault="007C28EF" w:rsidP="006F0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14 weeks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103668D1" w14:textId="77777777" w:rsidR="007C28EF" w:rsidRPr="00390D93" w:rsidRDefault="007C28EF" w:rsidP="006F0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48 weeks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125FC2B1" w14:textId="77777777" w:rsidR="007C28EF" w:rsidRPr="00390D93" w:rsidRDefault="007C28EF" w:rsidP="006F0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12 weeks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7EBCAC94" w14:textId="77777777" w:rsidR="007C28EF" w:rsidRPr="00390D93" w:rsidRDefault="007C28EF" w:rsidP="006F0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bCs/>
                <w:sz w:val="20"/>
                <w:szCs w:val="20"/>
                <w:lang w:val="en-US"/>
              </w:rPr>
              <w:t>24 weeks</w:t>
            </w:r>
          </w:p>
        </w:tc>
      </w:tr>
      <w:tr w:rsidR="00390D93" w:rsidRPr="00390D93" w14:paraId="151BE014" w14:textId="77777777" w:rsidTr="006F0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nil"/>
              <w:bottom w:val="single" w:sz="4" w:space="0" w:color="auto"/>
            </w:tcBorders>
          </w:tcPr>
          <w:p w14:paraId="52C8E9C4" w14:textId="77777777" w:rsidR="007C28EF" w:rsidRPr="00390D93" w:rsidRDefault="007C28EF" w:rsidP="006F0432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Total duration of study</w:t>
            </w:r>
          </w:p>
        </w:tc>
        <w:tc>
          <w:tcPr>
            <w:tcW w:w="733" w:type="pct"/>
            <w:tcBorders>
              <w:top w:val="nil"/>
              <w:bottom w:val="single" w:sz="4" w:space="0" w:color="auto"/>
            </w:tcBorders>
          </w:tcPr>
          <w:p w14:paraId="00BCE2C4" w14:textId="77777777" w:rsidR="007C28EF" w:rsidRPr="00390D93" w:rsidRDefault="007C28EF" w:rsidP="006F0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5 years</w:t>
            </w:r>
          </w:p>
        </w:tc>
        <w:tc>
          <w:tcPr>
            <w:tcW w:w="733" w:type="pct"/>
            <w:tcBorders>
              <w:top w:val="nil"/>
              <w:bottom w:val="single" w:sz="4" w:space="0" w:color="auto"/>
            </w:tcBorders>
          </w:tcPr>
          <w:p w14:paraId="69543585" w14:textId="77777777" w:rsidR="007C28EF" w:rsidRPr="00390D93" w:rsidRDefault="007C28EF" w:rsidP="006F0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5 years</w:t>
            </w:r>
          </w:p>
        </w:tc>
        <w:tc>
          <w:tcPr>
            <w:tcW w:w="733" w:type="pct"/>
            <w:tcBorders>
              <w:top w:val="nil"/>
              <w:bottom w:val="single" w:sz="4" w:space="0" w:color="auto"/>
            </w:tcBorders>
          </w:tcPr>
          <w:p w14:paraId="5E96119F" w14:textId="77777777" w:rsidR="007C28EF" w:rsidRPr="00390D93" w:rsidRDefault="007C28EF" w:rsidP="006F0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5 years</w:t>
            </w:r>
          </w:p>
        </w:tc>
        <w:tc>
          <w:tcPr>
            <w:tcW w:w="733" w:type="pct"/>
            <w:tcBorders>
              <w:top w:val="nil"/>
              <w:bottom w:val="single" w:sz="4" w:space="0" w:color="auto"/>
            </w:tcBorders>
          </w:tcPr>
          <w:p w14:paraId="3E2EF20E" w14:textId="77777777" w:rsidR="007C28EF" w:rsidRPr="00390D93" w:rsidRDefault="007C28EF" w:rsidP="006F0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10 years</w:t>
            </w:r>
          </w:p>
        </w:tc>
        <w:tc>
          <w:tcPr>
            <w:tcW w:w="733" w:type="pct"/>
            <w:tcBorders>
              <w:top w:val="nil"/>
              <w:bottom w:val="single" w:sz="4" w:space="0" w:color="auto"/>
            </w:tcBorders>
          </w:tcPr>
          <w:p w14:paraId="2A08CF24" w14:textId="77777777" w:rsidR="007C28EF" w:rsidRPr="00390D93" w:rsidRDefault="007C28EF" w:rsidP="006F0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90D93">
              <w:rPr>
                <w:rFonts w:cstheme="minorHAnsi"/>
                <w:sz w:val="20"/>
                <w:szCs w:val="20"/>
                <w:lang w:val="en-US"/>
              </w:rPr>
              <w:t>5 years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</w:tcPr>
          <w:p w14:paraId="2EFF5991" w14:textId="1DA3EB35" w:rsidR="007C28EF" w:rsidRPr="00390D93" w:rsidRDefault="00CD60FA" w:rsidP="006F0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5 years</w:t>
            </w:r>
          </w:p>
        </w:tc>
      </w:tr>
    </w:tbl>
    <w:p w14:paraId="69700EEB" w14:textId="77777777" w:rsidR="007C28EF" w:rsidRPr="00390D93" w:rsidRDefault="007C28EF" w:rsidP="007C28EF">
      <w:pPr>
        <w:rPr>
          <w:rFonts w:cstheme="minorHAnsi"/>
          <w:lang w:val="en-US"/>
        </w:rPr>
      </w:pPr>
      <w:r w:rsidRPr="00390D93">
        <w:rPr>
          <w:rFonts w:cstheme="minorHAnsi"/>
          <w:vertAlign w:val="superscript"/>
          <w:lang w:val="en-US"/>
        </w:rPr>
        <w:t>a</w:t>
      </w:r>
      <w:r w:rsidRPr="00390D93">
        <w:rPr>
          <w:rFonts w:cstheme="minorHAnsi"/>
          <w:lang w:val="en-US"/>
        </w:rPr>
        <w:t>Japanese patients only</w:t>
      </w:r>
    </w:p>
    <w:p w14:paraId="0EEB37EF" w14:textId="3BA86E60" w:rsidR="00AA5BDE" w:rsidRPr="00390D93" w:rsidRDefault="007C28EF">
      <w:pPr>
        <w:rPr>
          <w:rFonts w:cstheme="minorHAnsi"/>
          <w:lang w:val="en-US"/>
        </w:rPr>
        <w:sectPr w:rsidR="00AA5BDE" w:rsidRPr="00390D93" w:rsidSect="006660E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90D93">
        <w:rPr>
          <w:rFonts w:cstheme="minorHAnsi"/>
          <w:i/>
          <w:iCs/>
          <w:lang w:val="en-US"/>
        </w:rPr>
        <w:t>ABA</w:t>
      </w:r>
      <w:r w:rsidRPr="00390D93">
        <w:rPr>
          <w:rFonts w:cstheme="minorHAnsi"/>
          <w:lang w:val="en-US"/>
        </w:rPr>
        <w:t xml:space="preserve">, abatacept; </w:t>
      </w:r>
      <w:r w:rsidRPr="00390D93">
        <w:rPr>
          <w:rFonts w:cstheme="minorHAnsi"/>
          <w:i/>
          <w:iCs/>
          <w:lang w:val="en-US"/>
        </w:rPr>
        <w:t>ACR</w:t>
      </w:r>
      <w:r w:rsidRPr="00390D93">
        <w:rPr>
          <w:rFonts w:cstheme="minorHAnsi"/>
          <w:lang w:val="en-US"/>
        </w:rPr>
        <w:t xml:space="preserve">, American College of Rheumatology; </w:t>
      </w:r>
      <w:r w:rsidRPr="00390D93">
        <w:rPr>
          <w:rFonts w:cstheme="minorHAnsi"/>
          <w:i/>
          <w:iCs/>
          <w:lang w:val="en-US"/>
        </w:rPr>
        <w:t>ACR20/50</w:t>
      </w:r>
      <w:r w:rsidRPr="00390D93">
        <w:rPr>
          <w:rFonts w:cstheme="minorHAnsi"/>
          <w:lang w:val="en-US"/>
        </w:rPr>
        <w:t>, patients achieving ≥</w:t>
      </w:r>
      <w:r w:rsidR="00631A92" w:rsidRPr="00390D93">
        <w:rPr>
          <w:rFonts w:cstheme="minorHAnsi"/>
          <w:lang w:val="en-US"/>
        </w:rPr>
        <w:t xml:space="preserve"> </w:t>
      </w:r>
      <w:r w:rsidRPr="00390D93">
        <w:rPr>
          <w:rFonts w:cstheme="minorHAnsi"/>
          <w:lang w:val="en-US"/>
        </w:rPr>
        <w:t xml:space="preserve">20/50% improvement in American College of Rheumatology score; </w:t>
      </w:r>
      <w:r w:rsidRPr="00390D93">
        <w:rPr>
          <w:rFonts w:cstheme="minorHAnsi"/>
          <w:i/>
          <w:iCs/>
          <w:lang w:val="en-US"/>
        </w:rPr>
        <w:t>ADA</w:t>
      </w:r>
      <w:r w:rsidRPr="00390D93">
        <w:rPr>
          <w:rFonts w:cstheme="minorHAnsi"/>
          <w:lang w:val="en-US"/>
        </w:rPr>
        <w:t xml:space="preserve">, adalimumab; </w:t>
      </w:r>
      <w:r w:rsidRPr="00390D93">
        <w:rPr>
          <w:rFonts w:cstheme="minorHAnsi"/>
          <w:i/>
          <w:iCs/>
          <w:lang w:val="en-US"/>
        </w:rPr>
        <w:t>bDMARD</w:t>
      </w:r>
      <w:r w:rsidRPr="00390D93">
        <w:rPr>
          <w:rFonts w:cstheme="minorHAnsi"/>
          <w:lang w:val="en-US"/>
        </w:rPr>
        <w:t xml:space="preserve">, biologic disease-modifying anti-rheumatic drug; </w:t>
      </w:r>
      <w:r w:rsidRPr="00390D93">
        <w:rPr>
          <w:rFonts w:cstheme="minorHAnsi"/>
          <w:i/>
          <w:iCs/>
          <w:lang w:val="en-US"/>
        </w:rPr>
        <w:t>csDMARD</w:t>
      </w:r>
      <w:r w:rsidRPr="00390D93">
        <w:rPr>
          <w:rFonts w:cstheme="minorHAnsi"/>
          <w:lang w:val="en-US"/>
        </w:rPr>
        <w:t xml:space="preserve">, conventional synthetic disease-modifying anti-rheumatic drug; </w:t>
      </w:r>
      <w:r w:rsidRPr="00390D93">
        <w:rPr>
          <w:rFonts w:cstheme="minorHAnsi"/>
          <w:i/>
          <w:iCs/>
          <w:lang w:val="en-US"/>
        </w:rPr>
        <w:t>DAS28(CRP)</w:t>
      </w:r>
      <w:r w:rsidRPr="00390D93">
        <w:rPr>
          <w:rFonts w:cstheme="minorHAnsi"/>
          <w:lang w:val="en-US"/>
        </w:rPr>
        <w:t xml:space="preserve">, Disease Activity Score in 28 joints with C-reactive protein; </w:t>
      </w:r>
      <w:r w:rsidRPr="00390D93">
        <w:rPr>
          <w:rFonts w:cstheme="minorHAnsi"/>
          <w:i/>
          <w:iCs/>
          <w:lang w:val="en-US"/>
        </w:rPr>
        <w:t>IR</w:t>
      </w:r>
      <w:r w:rsidRPr="00390D93">
        <w:rPr>
          <w:rFonts w:cstheme="minorHAnsi"/>
          <w:lang w:val="en-US"/>
        </w:rPr>
        <w:t xml:space="preserve">, inadequate response; </w:t>
      </w:r>
      <w:r w:rsidRPr="00390D93">
        <w:rPr>
          <w:rFonts w:cstheme="minorHAnsi"/>
          <w:i/>
          <w:iCs/>
          <w:lang w:val="en-US"/>
        </w:rPr>
        <w:t>MTX</w:t>
      </w:r>
      <w:r w:rsidRPr="00390D93">
        <w:rPr>
          <w:rFonts w:cstheme="minorHAnsi"/>
          <w:lang w:val="en-US"/>
        </w:rPr>
        <w:t xml:space="preserve">, methotrexate; </w:t>
      </w:r>
      <w:r w:rsidRPr="00390D93">
        <w:rPr>
          <w:rFonts w:cstheme="minorHAnsi"/>
          <w:i/>
          <w:iCs/>
          <w:lang w:val="en-US"/>
        </w:rPr>
        <w:t>PBO</w:t>
      </w:r>
      <w:r w:rsidRPr="00390D93">
        <w:rPr>
          <w:rFonts w:cstheme="minorHAnsi"/>
          <w:lang w:val="en-US"/>
        </w:rPr>
        <w:t xml:space="preserve">, placebo; </w:t>
      </w:r>
      <w:r w:rsidRPr="00390D93">
        <w:rPr>
          <w:rFonts w:cstheme="minorHAnsi"/>
          <w:i/>
          <w:iCs/>
          <w:lang w:val="en-US"/>
        </w:rPr>
        <w:t>UPA</w:t>
      </w:r>
      <w:r w:rsidRPr="00390D93">
        <w:rPr>
          <w:rFonts w:cstheme="minorHAnsi"/>
          <w:lang w:val="en-US"/>
        </w:rPr>
        <w:t>, upadacitin</w:t>
      </w:r>
      <w:bookmarkEnd w:id="0"/>
      <w:r w:rsidR="002A6623" w:rsidRPr="00390D93">
        <w:rPr>
          <w:rFonts w:cstheme="minorHAnsi"/>
          <w:lang w:val="en-US"/>
        </w:rPr>
        <w:t>ib</w:t>
      </w:r>
    </w:p>
    <w:p w14:paraId="0A8C413B" w14:textId="520E930C" w:rsidR="00A72B60" w:rsidRPr="00390D93" w:rsidRDefault="004D4A57">
      <w:pPr>
        <w:rPr>
          <w:rFonts w:cstheme="minorHAnsi"/>
          <w:lang w:val="en-US"/>
        </w:rPr>
      </w:pPr>
      <w:r w:rsidRPr="00692D63">
        <w:lastRenderedPageBreak/>
        <w:drawing>
          <wp:anchor distT="0" distB="0" distL="114300" distR="114300" simplePos="0" relativeHeight="251658240" behindDoc="0" locked="0" layoutInCell="1" allowOverlap="1" wp14:anchorId="4A8D8C38" wp14:editId="5C095C97">
            <wp:simplePos x="0" y="0"/>
            <wp:positionH relativeFrom="margin">
              <wp:align>center</wp:align>
            </wp:positionH>
            <wp:positionV relativeFrom="paragraph">
              <wp:posOffset>571915</wp:posOffset>
            </wp:positionV>
            <wp:extent cx="3164619" cy="1978500"/>
            <wp:effectExtent l="0" t="0" r="0" b="317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4619" cy="1978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A5BDE" w:rsidRPr="00390D93">
        <w:rPr>
          <w:rFonts w:cstheme="minorHAnsi"/>
          <w:b/>
          <w:bCs/>
          <w:lang w:val="en-US"/>
        </w:rPr>
        <w:t>Supplementary Figure 1</w:t>
      </w:r>
      <w:r w:rsidR="006144E9" w:rsidRPr="00390D93">
        <w:rPr>
          <w:rFonts w:cstheme="minorHAnsi"/>
          <w:lang w:val="en-US"/>
        </w:rPr>
        <w:t xml:space="preserve"> Mean change in baseline for laboratory values of </w:t>
      </w:r>
      <w:r w:rsidR="002A6623" w:rsidRPr="00390D93">
        <w:rPr>
          <w:rFonts w:cstheme="minorHAnsi"/>
          <w:lang w:val="en-US"/>
        </w:rPr>
        <w:t>H</w:t>
      </w:r>
      <w:r w:rsidR="006144E9" w:rsidRPr="00390D93">
        <w:rPr>
          <w:rFonts w:cstheme="minorHAnsi"/>
          <w:lang w:val="en-US"/>
        </w:rPr>
        <w:t>DL</w:t>
      </w:r>
      <w:r w:rsidR="002A6623" w:rsidRPr="00390D93">
        <w:rPr>
          <w:rFonts w:cstheme="minorHAnsi"/>
          <w:lang w:val="en-US"/>
        </w:rPr>
        <w:t>-C</w:t>
      </w:r>
      <w:r w:rsidR="006144E9" w:rsidRPr="00390D93">
        <w:rPr>
          <w:rFonts w:cstheme="minorHAnsi"/>
          <w:lang w:val="en-US"/>
        </w:rPr>
        <w:t xml:space="preserve">, </w:t>
      </w:r>
      <w:r w:rsidR="002A6623" w:rsidRPr="00390D93">
        <w:rPr>
          <w:rFonts w:cstheme="minorHAnsi"/>
          <w:lang w:val="en-US"/>
        </w:rPr>
        <w:t>LDL-C, and</w:t>
      </w:r>
      <w:r w:rsidR="006144E9" w:rsidRPr="00390D93">
        <w:rPr>
          <w:rFonts w:cstheme="minorHAnsi"/>
          <w:lang w:val="en-US"/>
        </w:rPr>
        <w:t xml:space="preserve"> LDL/HDL ratio over 84 Weeks</w:t>
      </w:r>
      <w:r w:rsidR="00C7705E" w:rsidRPr="00390D93">
        <w:rPr>
          <w:rFonts w:cstheme="minorHAnsi"/>
          <w:lang w:val="en-US"/>
        </w:rPr>
        <w:t xml:space="preserve"> </w:t>
      </w:r>
    </w:p>
    <w:p w14:paraId="0987BE63" w14:textId="3B52CC29" w:rsidR="004D4A57" w:rsidRDefault="004D4A57" w:rsidP="00A22FAE">
      <w:pPr>
        <w:rPr>
          <w:rFonts w:cstheme="minorHAnsi"/>
          <w:lang w:val="en-US"/>
        </w:rPr>
      </w:pPr>
      <w:r w:rsidRPr="00692D63">
        <w:drawing>
          <wp:anchor distT="0" distB="0" distL="114300" distR="114300" simplePos="0" relativeHeight="251659264" behindDoc="0" locked="0" layoutInCell="1" allowOverlap="1" wp14:anchorId="2D64D9F6" wp14:editId="2FBD831A">
            <wp:simplePos x="0" y="0"/>
            <wp:positionH relativeFrom="margin">
              <wp:align>center</wp:align>
            </wp:positionH>
            <wp:positionV relativeFrom="paragraph">
              <wp:posOffset>2420620</wp:posOffset>
            </wp:positionV>
            <wp:extent cx="3259455" cy="1903095"/>
            <wp:effectExtent l="0" t="0" r="0" b="1905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9455" cy="19030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EECF81E" w14:textId="7B39C864" w:rsidR="004D4A57" w:rsidRDefault="004D4A57" w:rsidP="00A22FAE">
      <w:pPr>
        <w:rPr>
          <w:rFonts w:cstheme="minorHAnsi"/>
          <w:lang w:val="en-US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06BD5AE1" wp14:editId="0C6B8DF7">
            <wp:simplePos x="0" y="0"/>
            <wp:positionH relativeFrom="margin">
              <wp:posOffset>1238885</wp:posOffset>
            </wp:positionH>
            <wp:positionV relativeFrom="paragraph">
              <wp:posOffset>2390444</wp:posOffset>
            </wp:positionV>
            <wp:extent cx="3249295" cy="2106930"/>
            <wp:effectExtent l="0" t="0" r="8255" b="762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9295" cy="21069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5BA9FD" w14:textId="7A1B0FCB" w:rsidR="004D4A57" w:rsidRDefault="004D4A57" w:rsidP="00A22FAE">
      <w:pPr>
        <w:rPr>
          <w:rFonts w:cstheme="minorHAnsi"/>
          <w:lang w:val="en-US"/>
        </w:rPr>
      </w:pPr>
    </w:p>
    <w:p w14:paraId="3685D2D1" w14:textId="08BE113E" w:rsidR="00A22FAE" w:rsidRPr="00390D93" w:rsidRDefault="00643057" w:rsidP="00A22FA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/>
      </w:r>
      <w:r w:rsidR="00A22FAE" w:rsidRPr="00390D93">
        <w:rPr>
          <w:rFonts w:cstheme="minorHAnsi"/>
          <w:lang w:val="en-US"/>
        </w:rPr>
        <w:t>LSMeans for ANCOVA</w:t>
      </w:r>
      <w:r w:rsidR="0003762F" w:rsidRPr="00390D93">
        <w:rPr>
          <w:rFonts w:cstheme="minorHAnsi"/>
          <w:lang w:val="en-US"/>
        </w:rPr>
        <w:t>,</w:t>
      </w:r>
      <w:r w:rsidR="00A22FAE" w:rsidRPr="00390D93">
        <w:rPr>
          <w:rFonts w:cstheme="minorHAnsi"/>
          <w:lang w:val="en-US"/>
        </w:rPr>
        <w:t xml:space="preserve"> adjusted by baseline</w:t>
      </w:r>
    </w:p>
    <w:p w14:paraId="6C0788A5" w14:textId="1A842179" w:rsidR="00A22FAE" w:rsidRPr="00390D93" w:rsidRDefault="00612A70" w:rsidP="00A22FAE">
      <w:pPr>
        <w:rPr>
          <w:rFonts w:cstheme="minorHAnsi"/>
          <w:lang w:val="en-US"/>
        </w:rPr>
      </w:pPr>
      <w:r w:rsidRPr="00390D93">
        <w:rPr>
          <w:rFonts w:cstheme="minorHAnsi"/>
          <w:lang w:val="en-US"/>
        </w:rPr>
        <w:t>HDL</w:t>
      </w:r>
      <w:r w:rsidR="002A6623" w:rsidRPr="00390D93">
        <w:rPr>
          <w:rFonts w:cstheme="minorHAnsi"/>
          <w:lang w:val="en-US"/>
        </w:rPr>
        <w:t>-C</w:t>
      </w:r>
      <w:r w:rsidRPr="00390D93">
        <w:rPr>
          <w:rFonts w:cstheme="minorHAnsi"/>
          <w:lang w:val="en-US"/>
        </w:rPr>
        <w:t>, high density lipoprotein</w:t>
      </w:r>
      <w:r w:rsidR="002A6623" w:rsidRPr="00390D93">
        <w:rPr>
          <w:rFonts w:cstheme="minorHAnsi"/>
          <w:lang w:val="en-US"/>
        </w:rPr>
        <w:t xml:space="preserve"> cholesterol</w:t>
      </w:r>
      <w:r w:rsidRPr="00390D93">
        <w:rPr>
          <w:rFonts w:cstheme="minorHAnsi"/>
          <w:lang w:val="en-US"/>
        </w:rPr>
        <w:t>; LDL</w:t>
      </w:r>
      <w:r w:rsidR="002A6623" w:rsidRPr="00390D93">
        <w:rPr>
          <w:rFonts w:cstheme="minorHAnsi"/>
          <w:lang w:val="en-US"/>
        </w:rPr>
        <w:t>-C</w:t>
      </w:r>
      <w:r w:rsidRPr="00390D93">
        <w:rPr>
          <w:rFonts w:cstheme="minorHAnsi"/>
          <w:lang w:val="en-US"/>
        </w:rPr>
        <w:t>, low density lipoprotein</w:t>
      </w:r>
      <w:r w:rsidR="002A6623" w:rsidRPr="00390D93">
        <w:rPr>
          <w:rFonts w:cstheme="minorHAnsi"/>
          <w:lang w:val="en-US"/>
        </w:rPr>
        <w:t xml:space="preserve"> cholesterol</w:t>
      </w:r>
      <w:r w:rsidRPr="00390D93">
        <w:rPr>
          <w:rFonts w:cstheme="minorHAnsi"/>
          <w:lang w:val="en-US"/>
        </w:rPr>
        <w:t xml:space="preserve">; </w:t>
      </w:r>
      <w:r w:rsidR="00A22FAE" w:rsidRPr="00390D93">
        <w:rPr>
          <w:rFonts w:cstheme="minorHAnsi"/>
          <w:lang w:val="en-US"/>
        </w:rPr>
        <w:t xml:space="preserve">LS, least-squares; </w:t>
      </w:r>
      <w:r w:rsidR="00433B83" w:rsidRPr="00390D93">
        <w:rPr>
          <w:rFonts w:cstheme="minorHAnsi"/>
          <w:lang w:val="en-US"/>
        </w:rPr>
        <w:t>RA, rheumatoid arthritis; UPA, upadacitinib</w:t>
      </w:r>
    </w:p>
    <w:sectPr w:rsidR="00A22FAE" w:rsidRPr="00390D93" w:rsidSect="00AA5B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5E7A1E"/>
    <w:multiLevelType w:val="hybridMultilevel"/>
    <w:tmpl w:val="DDF0E7F0"/>
    <w:lvl w:ilvl="0" w:tplc="25C2F210">
      <w:start w:val="1"/>
      <w:numFmt w:val="lowerLetter"/>
      <w:lvlText w:val="%1."/>
      <w:lvlJc w:val="left"/>
      <w:pPr>
        <w:ind w:left="502" w:hanging="360"/>
      </w:pPr>
      <w:rPr>
        <w:rFonts w:hint="default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8EF"/>
    <w:rsid w:val="0000211C"/>
    <w:rsid w:val="00004D85"/>
    <w:rsid w:val="0003762F"/>
    <w:rsid w:val="000606BA"/>
    <w:rsid w:val="000A4966"/>
    <w:rsid w:val="000B2D86"/>
    <w:rsid w:val="000C7193"/>
    <w:rsid w:val="000D50FE"/>
    <w:rsid w:val="00125A95"/>
    <w:rsid w:val="0013336E"/>
    <w:rsid w:val="001373F8"/>
    <w:rsid w:val="0016138D"/>
    <w:rsid w:val="00190171"/>
    <w:rsid w:val="001A3FCD"/>
    <w:rsid w:val="001F2B4C"/>
    <w:rsid w:val="00201CFB"/>
    <w:rsid w:val="00234392"/>
    <w:rsid w:val="002A6623"/>
    <w:rsid w:val="002F35E3"/>
    <w:rsid w:val="00324C10"/>
    <w:rsid w:val="00390D93"/>
    <w:rsid w:val="003B51C5"/>
    <w:rsid w:val="003C683C"/>
    <w:rsid w:val="0040215F"/>
    <w:rsid w:val="00433B83"/>
    <w:rsid w:val="00461533"/>
    <w:rsid w:val="00461FA2"/>
    <w:rsid w:val="004A6B75"/>
    <w:rsid w:val="004D4A57"/>
    <w:rsid w:val="005255F6"/>
    <w:rsid w:val="00530ED9"/>
    <w:rsid w:val="00573296"/>
    <w:rsid w:val="00581E0F"/>
    <w:rsid w:val="005B145F"/>
    <w:rsid w:val="005F4EE8"/>
    <w:rsid w:val="00612A70"/>
    <w:rsid w:val="006144E9"/>
    <w:rsid w:val="0061717D"/>
    <w:rsid w:val="00631A92"/>
    <w:rsid w:val="00643057"/>
    <w:rsid w:val="00692D63"/>
    <w:rsid w:val="00697488"/>
    <w:rsid w:val="007C28EF"/>
    <w:rsid w:val="008110DF"/>
    <w:rsid w:val="00846F9B"/>
    <w:rsid w:val="008673B5"/>
    <w:rsid w:val="00884BBA"/>
    <w:rsid w:val="008D5F1E"/>
    <w:rsid w:val="009B2957"/>
    <w:rsid w:val="00A22FAE"/>
    <w:rsid w:val="00A72B60"/>
    <w:rsid w:val="00AA14F0"/>
    <w:rsid w:val="00AA5BDE"/>
    <w:rsid w:val="00AC0685"/>
    <w:rsid w:val="00B13663"/>
    <w:rsid w:val="00B40D1D"/>
    <w:rsid w:val="00B504DB"/>
    <w:rsid w:val="00B74B88"/>
    <w:rsid w:val="00B83F88"/>
    <w:rsid w:val="00B861A1"/>
    <w:rsid w:val="00BB431E"/>
    <w:rsid w:val="00BC3735"/>
    <w:rsid w:val="00BD247D"/>
    <w:rsid w:val="00C413FA"/>
    <w:rsid w:val="00C7705E"/>
    <w:rsid w:val="00CC6AF6"/>
    <w:rsid w:val="00CD60FA"/>
    <w:rsid w:val="00D234C6"/>
    <w:rsid w:val="00D97755"/>
    <w:rsid w:val="00DA40C1"/>
    <w:rsid w:val="00DB3E49"/>
    <w:rsid w:val="00E030C6"/>
    <w:rsid w:val="00E275D2"/>
    <w:rsid w:val="00E3370A"/>
    <w:rsid w:val="00F34C2B"/>
    <w:rsid w:val="00F75407"/>
    <w:rsid w:val="00FF2EA0"/>
    <w:rsid w:val="00FF5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D7523"/>
  <w15:chartTrackingRefBased/>
  <w15:docId w15:val="{8C10061B-C630-4E33-B6D4-5681DFDBB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8E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28EF"/>
    <w:pPr>
      <w:spacing w:line="480" w:lineRule="auto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8EF"/>
    <w:rPr>
      <w:b/>
      <w:bCs/>
      <w:sz w:val="28"/>
      <w:szCs w:val="28"/>
      <w:lang w:val="en-GB"/>
    </w:rPr>
  </w:style>
  <w:style w:type="table" w:styleId="PlainTable2">
    <w:name w:val="Plain Table 2"/>
    <w:basedOn w:val="TableNormal"/>
    <w:uiPriority w:val="42"/>
    <w:rsid w:val="007C28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B83F88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81E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1E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1E0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E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E0F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0A49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8BBDAAD8BEF74A8D4DFFB00DC97EAE" ma:contentTypeVersion="11" ma:contentTypeDescription="Create a new document." ma:contentTypeScope="" ma:versionID="ab636c4f99819bda0676772b227f7bc9">
  <xsd:schema xmlns:xsd="http://www.w3.org/2001/XMLSchema" xmlns:xs="http://www.w3.org/2001/XMLSchema" xmlns:p="http://schemas.microsoft.com/office/2006/metadata/properties" xmlns:ns2="ec49d2c1-62b4-4264-ad39-a90e34281e59" xmlns:ns3="ce1233e8-e625-40b8-a199-0643b0adeacb" targetNamespace="http://schemas.microsoft.com/office/2006/metadata/properties" ma:root="true" ma:fieldsID="99918638bbc456a0d64ff5fc81056683" ns2:_="" ns3:_="">
    <xsd:import namespace="ec49d2c1-62b4-4264-ad39-a90e34281e59"/>
    <xsd:import namespace="ce1233e8-e625-40b8-a199-0643b0adea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49d2c1-62b4-4264-ad39-a90e34281e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1233e8-e625-40b8-a199-0643b0adeac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C59FE1F-1050-4749-90C9-BEA5F23650A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671C5DA-3120-4040-AD2A-AA83B0B94B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7C0C7E-4EA3-4364-9BDE-57DAD9B3A3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49d2c1-62b4-4264-ad39-a90e34281e59"/>
    <ds:schemaRef ds:uri="ce1233e8-e625-40b8-a199-0643b0adea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350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mnicom</Company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ONeill (2 the Nth)</dc:creator>
  <cp:keywords/>
  <dc:description/>
  <cp:lastModifiedBy>Medical Writer</cp:lastModifiedBy>
  <cp:revision>3</cp:revision>
  <dcterms:created xsi:type="dcterms:W3CDTF">2022-11-04T08:00:00Z</dcterms:created>
  <dcterms:modified xsi:type="dcterms:W3CDTF">2022-11-04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8BBDAAD8BEF74A8D4DFFB00DC97EAE</vt:lpwstr>
  </property>
</Properties>
</file>